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0"/>
        <w:gridCol w:w="1914"/>
        <w:gridCol w:w="2003"/>
        <w:gridCol w:w="889"/>
      </w:tblGrid>
      <w:tr w:rsidR="00115837" w:rsidRPr="00115837" w:rsidTr="00115837">
        <w:tc>
          <w:tcPr>
            <w:tcW w:w="0" w:type="auto"/>
            <w:hideMark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b/>
                <w:sz w:val="22"/>
                <w:szCs w:val="22"/>
                <w:lang w:val="en-GB" w:eastAsia="en-GB"/>
              </w:rPr>
              <w:t>Variables</w:t>
            </w:r>
          </w:p>
        </w:tc>
        <w:tc>
          <w:tcPr>
            <w:tcW w:w="0" w:type="auto"/>
            <w:hideMark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b/>
                <w:sz w:val="22"/>
                <w:szCs w:val="22"/>
                <w:lang w:val="en-GB" w:eastAsia="en-GB"/>
              </w:rPr>
              <w:t>Chi-squared value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b/>
                <w:sz w:val="22"/>
                <w:szCs w:val="22"/>
                <w:lang w:val="en-GB" w:eastAsia="en-GB"/>
              </w:rPr>
              <w:t>Degrees of freedom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b/>
                <w:sz w:val="22"/>
                <w:szCs w:val="22"/>
                <w:lang w:val="en-GB" w:eastAsia="en-GB"/>
              </w:rPr>
              <w:t>p value</w:t>
            </w:r>
          </w:p>
        </w:tc>
      </w:tr>
      <w:tr w:rsidR="00115837" w:rsidRPr="00115837" w:rsidTr="00115837">
        <w:tc>
          <w:tcPr>
            <w:tcW w:w="0" w:type="auto"/>
            <w:hideMark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bookmarkStart w:id="0" w:name="_Hlk529714205"/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Age</w:t>
            </w:r>
          </w:p>
        </w:tc>
        <w:tc>
          <w:tcPr>
            <w:tcW w:w="0" w:type="auto"/>
            <w:hideMark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29.86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229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Gender (Female/Male)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332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Marital status (married/single)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695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Personal relationship (Yes/No)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5.90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015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Difficulties in personal relationships (Yes/No)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06</w:t>
            </w:r>
            <w:r w:rsidR="002108D3">
              <w:rPr>
                <w:rFonts w:eastAsia="Times New Roman"/>
                <w:sz w:val="22"/>
                <w:szCs w:val="22"/>
                <w:lang w:val="en-GB" w:eastAsia="en-GB"/>
              </w:rPr>
              <w:t>#</w:t>
            </w:r>
            <w:bookmarkStart w:id="1" w:name="_GoBack"/>
            <w:bookmarkEnd w:id="1"/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802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Number of children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6.60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469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Hospital of practice (Private/State-owned)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.04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308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Number of hours spent in hospital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3.63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626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Monthly income in USD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21.19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628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Sufficient monthly income (Yes/No)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27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606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Majority of shifts (Day/Night)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797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Number of night shifts a week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9.67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208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Regret of career choice (Yes/No)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31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58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Recreational drug use (Yes/No)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2.61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107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Presence of chronic illness (Yes/No)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704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Alcohol consumption (Yes/No)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84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360</w:t>
            </w:r>
          </w:p>
        </w:tc>
      </w:tr>
      <w:tr w:rsidR="00115837" w:rsidRPr="00115837" w:rsidTr="00115837"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Quantity of alcohol consumed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11.79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0" w:type="auto"/>
          </w:tcPr>
          <w:p w:rsidR="00115837" w:rsidRPr="00115837" w:rsidRDefault="00115837" w:rsidP="00032511">
            <w:pPr>
              <w:spacing w:after="0" w:line="360" w:lineRule="auto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5837">
              <w:rPr>
                <w:rFonts w:eastAsia="Times New Roman"/>
                <w:sz w:val="22"/>
                <w:szCs w:val="22"/>
                <w:lang w:val="en-GB" w:eastAsia="en-GB"/>
              </w:rPr>
              <w:t>0.161</w:t>
            </w:r>
          </w:p>
        </w:tc>
      </w:tr>
      <w:bookmarkEnd w:id="0"/>
    </w:tbl>
    <w:p w:rsidR="00461C17" w:rsidRDefault="0059183C"/>
    <w:sectPr w:rsidR="00461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A1A"/>
    <w:rsid w:val="00115837"/>
    <w:rsid w:val="00132A1A"/>
    <w:rsid w:val="002108D3"/>
    <w:rsid w:val="002B5339"/>
    <w:rsid w:val="00683B3B"/>
    <w:rsid w:val="00FC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8B980"/>
  <w15:chartTrackingRefBased/>
  <w15:docId w15:val="{18D977CA-8F7D-4B95-B177-7A5EDB479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2A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32A1A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 Njim</dc:creator>
  <cp:keywords/>
  <dc:description/>
  <cp:lastModifiedBy>Tsi Njim</cp:lastModifiedBy>
  <cp:revision>2</cp:revision>
  <dcterms:created xsi:type="dcterms:W3CDTF">2018-11-11T16:06:00Z</dcterms:created>
  <dcterms:modified xsi:type="dcterms:W3CDTF">2018-11-11T16:51:00Z</dcterms:modified>
</cp:coreProperties>
</file>